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019" w:rsidRPr="00CB6019" w:rsidRDefault="00CB6019" w:rsidP="00CB601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601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</w:t>
      </w:r>
      <w:r w:rsidRPr="00CB60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C</w:t>
      </w:r>
      <w:r w:rsidRPr="00CB601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50</w:t>
      </w:r>
      <w:r w:rsidRPr="00CB60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IC</w:t>
      </w:r>
      <w:r w:rsidRPr="00CB601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99</w:t>
      </w:r>
      <w:r w:rsidRPr="00CB60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lue of test compounds</w:t>
      </w:r>
    </w:p>
    <w:tbl>
      <w:tblPr>
        <w:tblW w:w="8313" w:type="dxa"/>
        <w:jc w:val="center"/>
        <w:tblLayout w:type="fixed"/>
        <w:tblLook w:val="0400" w:firstRow="0" w:lastRow="0" w:firstColumn="0" w:lastColumn="0" w:noHBand="0" w:noVBand="1"/>
      </w:tblPr>
      <w:tblGrid>
        <w:gridCol w:w="1657"/>
        <w:gridCol w:w="1480"/>
        <w:gridCol w:w="1480"/>
        <w:gridCol w:w="276"/>
        <w:gridCol w:w="1635"/>
        <w:gridCol w:w="1785"/>
      </w:tblGrid>
      <w:tr w:rsidR="00CB6019" w:rsidRPr="00CB6019" w:rsidTr="00900471">
        <w:trPr>
          <w:trHeight w:val="300"/>
          <w:jc w:val="center"/>
        </w:trPr>
        <w:tc>
          <w:tcPr>
            <w:tcW w:w="16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mpound</w:t>
            </w:r>
          </w:p>
        </w:tc>
        <w:tc>
          <w:tcPr>
            <w:tcW w:w="2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A. </w:t>
            </w:r>
            <w:proofErr w:type="spellStart"/>
            <w:r w:rsidRPr="00CB601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baumannii</w:t>
            </w:r>
            <w:proofErr w:type="spellEnd"/>
            <w:r w:rsidRPr="00CB601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B60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QS17-1084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A. </w:t>
            </w:r>
            <w:proofErr w:type="spellStart"/>
            <w:r w:rsidRPr="00CB601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baumannii</w:t>
            </w:r>
            <w:proofErr w:type="spellEnd"/>
            <w:r w:rsidRPr="00CB601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B60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5075</w:t>
            </w:r>
          </w:p>
        </w:tc>
      </w:tr>
      <w:tr w:rsidR="00CB6019" w:rsidRPr="00CB6019" w:rsidTr="00900471">
        <w:trPr>
          <w:trHeight w:val="340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6019" w:rsidRPr="00CB6019" w:rsidRDefault="00CB6019" w:rsidP="00CB60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C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50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µM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C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99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µ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C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50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µM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C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99</w:t>
            </w:r>
            <w:r w:rsidRPr="00CB60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µM)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exidine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5 ± 0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7 ± 0.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9 ± 1.03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4 ± 0.66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potidac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 ± 0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4 ± 4.7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02 ± 15.48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V15808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2 ± 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28 ± 8.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1 ± 1.30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avacycl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1 ± 0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8 ± 0.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 ± 0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 ± 0.11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etraboro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 ± 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7 ± 0.9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 ± 0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0 ± 0.38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lacid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7 ± 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5 ± 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1 ± 1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7 ± 4.17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T0563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4 ± 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98 ± 3.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 ± 0.39</w:t>
            </w:r>
          </w:p>
        </w:tc>
      </w:tr>
      <w:tr w:rsidR="00CB6019" w:rsidRPr="00CB6019" w:rsidTr="00900471">
        <w:trPr>
          <w:trHeight w:val="290"/>
          <w:jc w:val="center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xycyc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87 ± 3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 ± 0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 ± 0.21</w:t>
            </w:r>
          </w:p>
        </w:tc>
      </w:tr>
      <w:tr w:rsidR="00CB6019" w:rsidRPr="00CB6019" w:rsidTr="00900471">
        <w:trPr>
          <w:trHeight w:val="300"/>
          <w:jc w:val="center"/>
        </w:trPr>
        <w:tc>
          <w:tcPr>
            <w:tcW w:w="1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ipene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9 ± 0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3 ± 1.0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1 ± 0.0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6019" w:rsidRPr="00CB6019" w:rsidRDefault="00CB6019" w:rsidP="00CB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6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5 ± 0.29</w:t>
            </w:r>
          </w:p>
        </w:tc>
      </w:tr>
    </w:tbl>
    <w:p w:rsidR="00D95615" w:rsidRDefault="00D95615">
      <w:bookmarkStart w:id="0" w:name="_GoBack"/>
      <w:bookmarkEnd w:id="0"/>
    </w:p>
    <w:sectPr w:rsidR="00D95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019"/>
    <w:rsid w:val="00CB6019"/>
    <w:rsid w:val="00D9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79244-F232-4536-8B1F-1DB47AD4E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y, Brian A MAJ MIL USAMD-AFRIMS (US)</dc:creator>
  <cp:keywords/>
  <dc:description/>
  <cp:lastModifiedBy>Vesely, Brian A MAJ MIL USAMD-AFRIMS (US)</cp:lastModifiedBy>
  <cp:revision>1</cp:revision>
  <dcterms:created xsi:type="dcterms:W3CDTF">2023-11-29T04:38:00Z</dcterms:created>
  <dcterms:modified xsi:type="dcterms:W3CDTF">2023-11-29T04:39:00Z</dcterms:modified>
</cp:coreProperties>
</file>